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583"/>
        <w:gridCol w:w="1410"/>
        <w:gridCol w:w="1472"/>
        <w:gridCol w:w="25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able S1. Analysis of antigen</w:t>
            </w:r>
            <w:bookmarkStart w:id="0" w:name="_GoBack"/>
            <w:bookmarkEnd w:id="0"/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in Peritumour tissu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07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RA</w:t>
            </w:r>
          </w:p>
        </w:tc>
        <w:tc>
          <w:tcPr>
            <w:tcW w:w="3330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R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59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ntigen name</w:t>
            </w:r>
          </w:p>
        </w:tc>
        <w:tc>
          <w:tcPr>
            <w:tcW w:w="628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ntigen value</w:t>
            </w:r>
          </w:p>
        </w:tc>
        <w:tc>
          <w:tcPr>
            <w:tcW w:w="442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requency (%)</w:t>
            </w:r>
          </w:p>
        </w:tc>
        <w:tc>
          <w:tcPr>
            <w:tcW w:w="548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ntigen value</w:t>
            </w:r>
          </w:p>
        </w:tc>
        <w:tc>
          <w:tcPr>
            <w:tcW w:w="2782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requency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HC. clas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HCI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.4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HCI</w:t>
            </w: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ntigen. speci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MV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.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MV</w:t>
            </w: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BV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4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ARS-CoV-2</w:t>
            </w: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IV-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omoSapie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fluenza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CV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ARS-CoV-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ntigen. gen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E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.0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E1</w:t>
            </w: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BNA3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3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ucleocapsid</w:t>
            </w: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ZLF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BNA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ag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7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ST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0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5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R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37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p6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5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atrix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pik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KLGGALQAK</w:t>
            </w: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S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PRWYFYYL</w:t>
            </w: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ntigen. epitop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KLGGALQAK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.0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LRAEAQVK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3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KFKQL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VFDRKSDAK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VTDFSVIK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7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TLNAWVKV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9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LLGIGILV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0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ILGFVFT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5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eastAsia="Arial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PRLGVRA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37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5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LVPMVATV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5 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7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Regular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AzNmUyODlmZjJlYjI3YWIxZmNlMDIxNWQ0Zjg2NzAifQ=="/>
  </w:docVars>
  <w:rsids>
    <w:rsidRoot w:val="FACB4702"/>
    <w:rsid w:val="000949CF"/>
    <w:rsid w:val="00343890"/>
    <w:rsid w:val="006B64D0"/>
    <w:rsid w:val="00884596"/>
    <w:rsid w:val="00B43A02"/>
    <w:rsid w:val="57F9444D"/>
    <w:rsid w:val="5B5054E9"/>
    <w:rsid w:val="D3FFCE6E"/>
    <w:rsid w:val="FACB4702"/>
    <w:rsid w:val="FBF6240D"/>
    <w:rsid w:val="FF268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01"/>
    <w:basedOn w:val="5"/>
    <w:qFormat/>
    <w:uiPriority w:val="0"/>
    <w:rPr>
      <w:rFonts w:hint="default" w:ascii="Arial Regular" w:hAnsi="Arial Regular" w:eastAsia="Arial Regular" w:cs="Arial Regular"/>
      <w:color w:val="000000"/>
      <w:sz w:val="22"/>
      <w:szCs w:val="22"/>
      <w:u w:val="none"/>
    </w:rPr>
  </w:style>
  <w:style w:type="character" w:customStyle="1" w:styleId="7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3</Words>
  <Characters>557</Characters>
  <Lines>225</Lines>
  <Paragraphs>113</Paragraphs>
  <TotalTime>4</TotalTime>
  <ScaleCrop>false</ScaleCrop>
  <LinksUpToDate>false</LinksUpToDate>
  <CharactersWithSpaces>60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0T02:11:00Z</dcterms:created>
  <dc:creator>ZQ</dc:creator>
  <cp:lastModifiedBy>ZQ</cp:lastModifiedBy>
  <dcterms:modified xsi:type="dcterms:W3CDTF">2022-10-27T11:29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B406EB867E8AD6E64F1FE62D6FF1D9D</vt:lpwstr>
  </property>
  <property fmtid="{D5CDD505-2E9C-101B-9397-08002B2CF9AE}" pid="4" name="GrammarlyDocumentId">
    <vt:lpwstr>42ba7132d177ddf326da937c62bbea86d6c2c6141c305e77637cfa06efafbcc1</vt:lpwstr>
  </property>
</Properties>
</file>